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57FAE" w14:textId="78AFEEA2" w:rsidR="000D058D" w:rsidRPr="00A81EA8" w:rsidRDefault="00CB4C5A" w:rsidP="000D05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D6CA4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D9481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622F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9481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058D" w:rsidRPr="00A81EA8">
        <w:rPr>
          <w:rFonts w:ascii="Times New Roman" w:hAnsi="Times New Roman" w:cs="Times New Roman"/>
          <w:b/>
          <w:bCs/>
          <w:sz w:val="24"/>
          <w:szCs w:val="24"/>
        </w:rPr>
        <w:t xml:space="preserve"> USAID funded </w:t>
      </w:r>
      <w:r w:rsidR="00FA2F1D">
        <w:rPr>
          <w:rFonts w:ascii="Times New Roman" w:hAnsi="Times New Roman" w:cs="Times New Roman"/>
          <w:b/>
          <w:bCs/>
          <w:sz w:val="24"/>
          <w:szCs w:val="24"/>
        </w:rPr>
        <w:t xml:space="preserve">CEmONC </w:t>
      </w:r>
      <w:r w:rsidR="00FA2F1D" w:rsidRPr="00A81EA8">
        <w:rPr>
          <w:rFonts w:ascii="Times New Roman" w:hAnsi="Times New Roman" w:cs="Times New Roman"/>
          <w:b/>
          <w:bCs/>
          <w:sz w:val="24"/>
          <w:szCs w:val="24"/>
        </w:rPr>
        <w:t>interventions</w:t>
      </w:r>
      <w:r w:rsidR="000D058D" w:rsidRPr="00A81EA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1795"/>
        <w:gridCol w:w="2790"/>
        <w:gridCol w:w="5670"/>
      </w:tblGrid>
      <w:tr w:rsidR="000D058D" w:rsidRPr="007853AE" w14:paraId="521A9C3D" w14:textId="77777777" w:rsidTr="00636F3D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FE9C3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rvention components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7B67B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rpos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061F5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eatures/characteristics of the interventions </w:t>
            </w:r>
          </w:p>
        </w:tc>
      </w:tr>
      <w:tr w:rsidR="000D058D" w:rsidRPr="007853AE" w14:paraId="341B55C4" w14:textId="77777777" w:rsidTr="00636F3D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8BEC1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Clinical Mentorship 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en selected hospitals: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ACFD9" w14:textId="1008F853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To increase the availability and improve the quality of </w:t>
            </w:r>
            <w:r w:rsidR="00FA2F1D">
              <w:rPr>
                <w:rFonts w:ascii="Times New Roman" w:hAnsi="Times New Roman" w:cs="Times New Roman"/>
                <w:sz w:val="24"/>
                <w:szCs w:val="24"/>
              </w:rPr>
              <w:t xml:space="preserve">CEmONC </w:t>
            </w:r>
            <w:r w:rsidR="00FA2F1D" w:rsidRPr="007853AE">
              <w:rPr>
                <w:rFonts w:ascii="Times New Roman" w:hAnsi="Times New Roman" w:cs="Times New Roman"/>
                <w:sz w:val="24"/>
                <w:szCs w:val="24"/>
              </w:rPr>
              <w:t>signal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functions through boosting ESOs clinical knowledg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skills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and attitudes at selected health facilitie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49A97" w14:textId="47C9492C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13979266"/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Conducted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for 6 consecutive rounds with six days onsite by 11 senior obstetrics and gynecologists with substantial mentorship and leadership experiences</w:t>
            </w:r>
            <w:bookmarkEnd w:id="0"/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. The mentors had four days of clinical mentorship skill standardization trai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The trainers were clinical mentorship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experts from MO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Ethiopia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0D058D" w:rsidRPr="007853AE" w14:paraId="23A15241" w14:textId="77777777" w:rsidTr="00636F3D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621EA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Health facility support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FBC17" w14:textId="21512DBA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To enhance </w:t>
            </w:r>
            <w:r w:rsidR="00B7690E">
              <w:rPr>
                <w:rFonts w:ascii="Times New Roman" w:hAnsi="Times New Roman" w:cs="Times New Roman"/>
                <w:sz w:val="24"/>
                <w:szCs w:val="24"/>
              </w:rPr>
              <w:t>CEmONC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service availability in the selected health facilities through </w:t>
            </w:r>
            <w:r w:rsidR="00A97BBD"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establishing </w:t>
            </w:r>
            <w:r w:rsidR="00A97BBD">
              <w:rPr>
                <w:rFonts w:ascii="Times New Roman" w:hAnsi="Times New Roman" w:cs="Times New Roman"/>
                <w:sz w:val="24"/>
                <w:szCs w:val="24"/>
              </w:rPr>
              <w:t>mini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blood bank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and enhancing health care providers capacity 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maternal and neonatal care. 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F8D08" w14:textId="77777777" w:rsidR="000D058D" w:rsidRPr="007853AE" w:rsidRDefault="000D058D" w:rsidP="00636F3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Through the Health facility support program transform HDR:</w:t>
            </w:r>
          </w:p>
          <w:p w14:paraId="66723B1A" w14:textId="77777777" w:rsidR="000D058D" w:rsidRPr="007853AE" w:rsidRDefault="000D058D" w:rsidP="000D058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Established -----Mini blood bank services through procurement of blood bank refrigerators </w:t>
            </w:r>
          </w:p>
          <w:p w14:paraId="4752546C" w14:textId="7EA50507" w:rsidR="000D058D" w:rsidRPr="007853AE" w:rsidRDefault="000D058D" w:rsidP="000D058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813">
              <w:rPr>
                <w:rFonts w:ascii="Times New Roman" w:hAnsi="Times New Roman" w:cs="Times New Roman"/>
                <w:sz w:val="24"/>
                <w:szCs w:val="24"/>
              </w:rPr>
              <w:t xml:space="preserve">Supported Dubti, Assosa, Wonbera, Bulen,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Gam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la, Pugnido, Kebridahare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and ward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Hospitals NICU with radiant warmer, </w:t>
            </w:r>
            <w:r w:rsidR="006D34CC">
              <w:rPr>
                <w:rFonts w:ascii="Times New Roman" w:hAnsi="Times New Roman" w:cs="Times New Roman"/>
                <w:sz w:val="24"/>
                <w:szCs w:val="24"/>
              </w:rPr>
              <w:t>phototherapy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and neonatal incubators, medical equipment maintenance handling</w:t>
            </w:r>
          </w:p>
          <w:p w14:paraId="3C7D965D" w14:textId="77777777" w:rsidR="000D058D" w:rsidRPr="007853AE" w:rsidRDefault="000D058D" w:rsidP="000D058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Conducted capacity building trainings on</w:t>
            </w:r>
          </w:p>
          <w:p w14:paraId="38FE538A" w14:textId="77777777" w:rsidR="000D058D" w:rsidRPr="007853AE" w:rsidRDefault="000D058D" w:rsidP="000D058D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appropriate clinical use of blood and blood products (ACUBBP)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…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 laboratory experts, nurses, and physicians</w:t>
            </w:r>
          </w:p>
          <w:p w14:paraId="0FD7A23D" w14:textId="77777777" w:rsidR="000D058D" w:rsidRPr="007853AE" w:rsidRDefault="000D058D" w:rsidP="000D058D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medical equipment maintenance and handl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</w:p>
          <w:p w14:paraId="5E77AE1D" w14:textId="77777777" w:rsidR="000D058D" w:rsidRPr="007853AE" w:rsidRDefault="000D058D" w:rsidP="000D058D">
            <w:pPr>
              <w:pStyle w:val="ListParagraph"/>
              <w:numPr>
                <w:ilvl w:val="0"/>
                <w:numId w:val="15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Essential Care for Every Baby (ECEB), Essential Care for Small Baby (ECSB) and Helping Baby Breath (HBB) and Help Baby Survive (HBS) and Neonatal Intensive Care Unit (NICU) f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total of </w:t>
            </w: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420 health care professionals  </w:t>
            </w:r>
          </w:p>
          <w:p w14:paraId="305F71F7" w14:textId="77777777" w:rsidR="000D058D" w:rsidRPr="007853AE" w:rsidRDefault="000D058D" w:rsidP="000D058D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>Conducted post training monthly/quarterly follow up supervision</w:t>
            </w:r>
          </w:p>
          <w:p w14:paraId="58A3EBFE" w14:textId="77777777" w:rsidR="000D058D" w:rsidRPr="007853AE" w:rsidRDefault="000D058D" w:rsidP="000D058D">
            <w:pPr>
              <w:pStyle w:val="ListParagraph"/>
              <w:numPr>
                <w:ilvl w:val="0"/>
                <w:numId w:val="14"/>
              </w:num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53AE">
              <w:rPr>
                <w:rFonts w:ascii="Times New Roman" w:hAnsi="Times New Roman" w:cs="Times New Roman"/>
                <w:sz w:val="24"/>
                <w:szCs w:val="24"/>
              </w:rPr>
              <w:t xml:space="preserve">Distribution of ENC/ECSB/HBB treatment flow chart and </w:t>
            </w:r>
            <w:r w:rsidRPr="441925EB">
              <w:rPr>
                <w:rFonts w:ascii="Times New Roman" w:hAnsi="Times New Roman" w:cs="Times New Roman"/>
                <w:sz w:val="24"/>
                <w:szCs w:val="24"/>
              </w:rPr>
              <w:t xml:space="preserve">algorithm to all hospitals   </w:t>
            </w:r>
          </w:p>
        </w:tc>
      </w:tr>
    </w:tbl>
    <w:p w14:paraId="7EDD5F6D" w14:textId="77777777" w:rsidR="000D058D" w:rsidRDefault="000D058D" w:rsidP="000D05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3DE28AF" w14:textId="5CCBA9A6" w:rsidR="000D058D" w:rsidRDefault="000D058D"/>
    <w:p w14:paraId="0C382A9C" w14:textId="61C76C53" w:rsidR="000D058D" w:rsidRDefault="000D058D"/>
    <w:p w14:paraId="3A939B32" w14:textId="4BB5AE58" w:rsidR="000D058D" w:rsidRDefault="000D058D"/>
    <w:sectPr w:rsidR="000D058D" w:rsidSect="00FA2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54C46" w14:textId="77777777" w:rsidR="00E41C12" w:rsidRDefault="00E41C12" w:rsidP="00F2342E">
      <w:pPr>
        <w:spacing w:after="0" w:line="240" w:lineRule="auto"/>
      </w:pPr>
      <w:r>
        <w:separator/>
      </w:r>
    </w:p>
  </w:endnote>
  <w:endnote w:type="continuationSeparator" w:id="0">
    <w:p w14:paraId="30371189" w14:textId="77777777" w:rsidR="00E41C12" w:rsidRDefault="00E41C12" w:rsidP="00F23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B65CC1" w14:textId="77777777" w:rsidR="00E41C12" w:rsidRDefault="00E41C12" w:rsidP="00F2342E">
      <w:pPr>
        <w:spacing w:after="0" w:line="240" w:lineRule="auto"/>
      </w:pPr>
      <w:r>
        <w:separator/>
      </w:r>
    </w:p>
  </w:footnote>
  <w:footnote w:type="continuationSeparator" w:id="0">
    <w:p w14:paraId="663BF0F4" w14:textId="77777777" w:rsidR="00E41C12" w:rsidRDefault="00E41C12" w:rsidP="00F234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7073A"/>
    <w:multiLevelType w:val="hybridMultilevel"/>
    <w:tmpl w:val="2402BE0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C94253"/>
    <w:multiLevelType w:val="hybridMultilevel"/>
    <w:tmpl w:val="57141D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064D51"/>
    <w:multiLevelType w:val="hybridMultilevel"/>
    <w:tmpl w:val="B9B4CF8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D1511"/>
    <w:multiLevelType w:val="hybridMultilevel"/>
    <w:tmpl w:val="424850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827A5"/>
    <w:multiLevelType w:val="hybridMultilevel"/>
    <w:tmpl w:val="9DCE538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2C340B"/>
    <w:multiLevelType w:val="hybridMultilevel"/>
    <w:tmpl w:val="F4D2E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F9C12E3"/>
    <w:multiLevelType w:val="multilevel"/>
    <w:tmpl w:val="5FB40780"/>
    <w:lvl w:ilvl="0">
      <w:start w:val="1"/>
      <w:numFmt w:val="decimal"/>
      <w:lvlText w:val="%1."/>
      <w:lvlJc w:val="left"/>
      <w:pPr>
        <w:tabs>
          <w:tab w:val="num" w:pos="450"/>
        </w:tabs>
        <w:ind w:left="45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0FB83DC4"/>
    <w:multiLevelType w:val="hybridMultilevel"/>
    <w:tmpl w:val="D57E03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116E4E"/>
    <w:multiLevelType w:val="hybridMultilevel"/>
    <w:tmpl w:val="CC8E1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D83C30"/>
    <w:multiLevelType w:val="hybridMultilevel"/>
    <w:tmpl w:val="9DCE53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E11170"/>
    <w:multiLevelType w:val="hybridMultilevel"/>
    <w:tmpl w:val="1F6A9ACA"/>
    <w:lvl w:ilvl="0" w:tplc="B61AAF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556806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EC5A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C4677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8042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7C7D9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97215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DAF1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572FFE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EB61120"/>
    <w:multiLevelType w:val="hybridMultilevel"/>
    <w:tmpl w:val="32904BC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49118B0"/>
    <w:multiLevelType w:val="hybridMultilevel"/>
    <w:tmpl w:val="84AC4D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52503A"/>
    <w:multiLevelType w:val="hybridMultilevel"/>
    <w:tmpl w:val="F4527F9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4C012A"/>
    <w:multiLevelType w:val="hybridMultilevel"/>
    <w:tmpl w:val="31AAC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180980"/>
    <w:multiLevelType w:val="hybridMultilevel"/>
    <w:tmpl w:val="6F326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CF4A33"/>
    <w:multiLevelType w:val="hybridMultilevel"/>
    <w:tmpl w:val="327AC5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AF0544D"/>
    <w:multiLevelType w:val="hybridMultilevel"/>
    <w:tmpl w:val="84AC4D0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8966C7"/>
    <w:multiLevelType w:val="hybridMultilevel"/>
    <w:tmpl w:val="FE0CD2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9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77357683"/>
    <w:multiLevelType w:val="hybridMultilevel"/>
    <w:tmpl w:val="1AA81AB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5549AF"/>
    <w:multiLevelType w:val="hybridMultilevel"/>
    <w:tmpl w:val="D69A5526"/>
    <w:lvl w:ilvl="0" w:tplc="E3CEED22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70684009">
    <w:abstractNumId w:val="10"/>
  </w:num>
  <w:num w:numId="2" w16cid:durableId="1766923162">
    <w:abstractNumId w:val="9"/>
  </w:num>
  <w:num w:numId="3" w16cid:durableId="1906604556">
    <w:abstractNumId w:val="4"/>
  </w:num>
  <w:num w:numId="4" w16cid:durableId="628315700">
    <w:abstractNumId w:val="14"/>
  </w:num>
  <w:num w:numId="5" w16cid:durableId="961687049">
    <w:abstractNumId w:val="6"/>
  </w:num>
  <w:num w:numId="6" w16cid:durableId="1766613007">
    <w:abstractNumId w:val="8"/>
  </w:num>
  <w:num w:numId="7" w16cid:durableId="387145835">
    <w:abstractNumId w:val="5"/>
  </w:num>
  <w:num w:numId="8" w16cid:durableId="858741622">
    <w:abstractNumId w:val="15"/>
  </w:num>
  <w:num w:numId="9" w16cid:durableId="4949954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341815473">
    <w:abstractNumId w:val="1"/>
  </w:num>
  <w:num w:numId="11" w16cid:durableId="1533105990">
    <w:abstractNumId w:val="12"/>
  </w:num>
  <w:num w:numId="12" w16cid:durableId="1041705780">
    <w:abstractNumId w:val="17"/>
  </w:num>
  <w:num w:numId="13" w16cid:durableId="1781873053">
    <w:abstractNumId w:val="11"/>
  </w:num>
  <w:num w:numId="14" w16cid:durableId="1706249744">
    <w:abstractNumId w:val="18"/>
  </w:num>
  <w:num w:numId="15" w16cid:durableId="477696547">
    <w:abstractNumId w:val="3"/>
  </w:num>
  <w:num w:numId="16" w16cid:durableId="188683496">
    <w:abstractNumId w:val="7"/>
  </w:num>
  <w:num w:numId="17" w16cid:durableId="1197934170">
    <w:abstractNumId w:val="0"/>
  </w:num>
  <w:num w:numId="18" w16cid:durableId="502085999">
    <w:abstractNumId w:val="2"/>
  </w:num>
  <w:num w:numId="19" w16cid:durableId="1035228526">
    <w:abstractNumId w:val="20"/>
  </w:num>
  <w:num w:numId="20" w16cid:durableId="700788230">
    <w:abstractNumId w:val="13"/>
  </w:num>
  <w:num w:numId="21" w16cid:durableId="165020906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MDC2NDE1NDQ2NjNT0lEKTi0uzszPAykwM68FAJC6GR0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ddazxnezr9nespp1p020av0vv52tdwvsw&quot;&gt;CEmONC&lt;record-ids&gt;&lt;item&gt;1&lt;/item&gt;&lt;item&gt;4&lt;/item&gt;&lt;item&gt;5&lt;/item&gt;&lt;item&gt;6&lt;/item&gt;&lt;item&gt;7&lt;/item&gt;&lt;item&gt;8&lt;/item&gt;&lt;item&gt;9&lt;/item&gt;&lt;item&gt;10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6&lt;/item&gt;&lt;item&gt;27&lt;/item&gt;&lt;item&gt;28&lt;/item&gt;&lt;item&gt;29&lt;/item&gt;&lt;item&gt;31&lt;/item&gt;&lt;item&gt;32&lt;/item&gt;&lt;/record-ids&gt;&lt;/item&gt;&lt;/Libraries&gt;"/>
  </w:docVars>
  <w:rsids>
    <w:rsidRoot w:val="007634D3"/>
    <w:rsid w:val="000003A7"/>
    <w:rsid w:val="00002323"/>
    <w:rsid w:val="00002D2C"/>
    <w:rsid w:val="00006240"/>
    <w:rsid w:val="000076CA"/>
    <w:rsid w:val="00014359"/>
    <w:rsid w:val="00015A06"/>
    <w:rsid w:val="000161B6"/>
    <w:rsid w:val="00021200"/>
    <w:rsid w:val="000244E6"/>
    <w:rsid w:val="00030E20"/>
    <w:rsid w:val="00031074"/>
    <w:rsid w:val="00032F72"/>
    <w:rsid w:val="00034636"/>
    <w:rsid w:val="00036A49"/>
    <w:rsid w:val="00037FF6"/>
    <w:rsid w:val="000425E1"/>
    <w:rsid w:val="00047993"/>
    <w:rsid w:val="000512E4"/>
    <w:rsid w:val="000515B1"/>
    <w:rsid w:val="00052AE2"/>
    <w:rsid w:val="00052EA8"/>
    <w:rsid w:val="00057088"/>
    <w:rsid w:val="00057382"/>
    <w:rsid w:val="00060924"/>
    <w:rsid w:val="00065F9A"/>
    <w:rsid w:val="0006727B"/>
    <w:rsid w:val="00070ACA"/>
    <w:rsid w:val="00070B79"/>
    <w:rsid w:val="00071F7A"/>
    <w:rsid w:val="00073994"/>
    <w:rsid w:val="00074304"/>
    <w:rsid w:val="00077F77"/>
    <w:rsid w:val="00080B0B"/>
    <w:rsid w:val="00093036"/>
    <w:rsid w:val="00093CAC"/>
    <w:rsid w:val="00096840"/>
    <w:rsid w:val="0009701C"/>
    <w:rsid w:val="000A2D7B"/>
    <w:rsid w:val="000A3C3C"/>
    <w:rsid w:val="000A7C9B"/>
    <w:rsid w:val="000B5B9F"/>
    <w:rsid w:val="000B6CE5"/>
    <w:rsid w:val="000C16C0"/>
    <w:rsid w:val="000C51A5"/>
    <w:rsid w:val="000C5ACB"/>
    <w:rsid w:val="000D058D"/>
    <w:rsid w:val="000D20D2"/>
    <w:rsid w:val="000D7D2A"/>
    <w:rsid w:val="000E34CC"/>
    <w:rsid w:val="000E4693"/>
    <w:rsid w:val="000E489D"/>
    <w:rsid w:val="000F4C8E"/>
    <w:rsid w:val="000F599D"/>
    <w:rsid w:val="000F64E9"/>
    <w:rsid w:val="000F7B0A"/>
    <w:rsid w:val="00100F20"/>
    <w:rsid w:val="001010DB"/>
    <w:rsid w:val="00103049"/>
    <w:rsid w:val="001048BA"/>
    <w:rsid w:val="001068BF"/>
    <w:rsid w:val="001130D3"/>
    <w:rsid w:val="00116B12"/>
    <w:rsid w:val="00126456"/>
    <w:rsid w:val="00126FBD"/>
    <w:rsid w:val="001323A9"/>
    <w:rsid w:val="00133E3F"/>
    <w:rsid w:val="00135908"/>
    <w:rsid w:val="00135EC5"/>
    <w:rsid w:val="00145502"/>
    <w:rsid w:val="00146229"/>
    <w:rsid w:val="001519F1"/>
    <w:rsid w:val="00153F1C"/>
    <w:rsid w:val="00157433"/>
    <w:rsid w:val="0016493C"/>
    <w:rsid w:val="001656B7"/>
    <w:rsid w:val="001746BB"/>
    <w:rsid w:val="001801B1"/>
    <w:rsid w:val="00184A0C"/>
    <w:rsid w:val="00187325"/>
    <w:rsid w:val="00194466"/>
    <w:rsid w:val="0019703C"/>
    <w:rsid w:val="001A3771"/>
    <w:rsid w:val="001A4727"/>
    <w:rsid w:val="001A5701"/>
    <w:rsid w:val="001A7F4E"/>
    <w:rsid w:val="001B1F53"/>
    <w:rsid w:val="001B6AD8"/>
    <w:rsid w:val="001C1B62"/>
    <w:rsid w:val="001C23A3"/>
    <w:rsid w:val="001C23FE"/>
    <w:rsid w:val="001C2E7D"/>
    <w:rsid w:val="001C7199"/>
    <w:rsid w:val="001C7FAE"/>
    <w:rsid w:val="001D05DA"/>
    <w:rsid w:val="001D0D96"/>
    <w:rsid w:val="001D1DC2"/>
    <w:rsid w:val="001D62F2"/>
    <w:rsid w:val="001D7F68"/>
    <w:rsid w:val="001E3F93"/>
    <w:rsid w:val="001E430F"/>
    <w:rsid w:val="001F5D53"/>
    <w:rsid w:val="00201BC9"/>
    <w:rsid w:val="00202E82"/>
    <w:rsid w:val="002049CC"/>
    <w:rsid w:val="00204E45"/>
    <w:rsid w:val="00213E7B"/>
    <w:rsid w:val="00214340"/>
    <w:rsid w:val="002165E0"/>
    <w:rsid w:val="002169DA"/>
    <w:rsid w:val="00233258"/>
    <w:rsid w:val="00240097"/>
    <w:rsid w:val="00240597"/>
    <w:rsid w:val="00245837"/>
    <w:rsid w:val="00245D2B"/>
    <w:rsid w:val="00246622"/>
    <w:rsid w:val="00246681"/>
    <w:rsid w:val="0024762D"/>
    <w:rsid w:val="00247DA4"/>
    <w:rsid w:val="00252D48"/>
    <w:rsid w:val="00257603"/>
    <w:rsid w:val="00261F50"/>
    <w:rsid w:val="002622FB"/>
    <w:rsid w:val="00270A19"/>
    <w:rsid w:val="0027162C"/>
    <w:rsid w:val="00281380"/>
    <w:rsid w:val="00282298"/>
    <w:rsid w:val="00284EC3"/>
    <w:rsid w:val="00290E24"/>
    <w:rsid w:val="00290F4F"/>
    <w:rsid w:val="00291F41"/>
    <w:rsid w:val="00295041"/>
    <w:rsid w:val="0029644C"/>
    <w:rsid w:val="00296825"/>
    <w:rsid w:val="00297C8A"/>
    <w:rsid w:val="002A3370"/>
    <w:rsid w:val="002B41F1"/>
    <w:rsid w:val="002B72E7"/>
    <w:rsid w:val="002C178E"/>
    <w:rsid w:val="002C7602"/>
    <w:rsid w:val="002D13BB"/>
    <w:rsid w:val="002D2483"/>
    <w:rsid w:val="002D5534"/>
    <w:rsid w:val="002D55EC"/>
    <w:rsid w:val="002D6E67"/>
    <w:rsid w:val="002D76C2"/>
    <w:rsid w:val="002E54E9"/>
    <w:rsid w:val="002F267E"/>
    <w:rsid w:val="002F6BB5"/>
    <w:rsid w:val="003016E6"/>
    <w:rsid w:val="0030345F"/>
    <w:rsid w:val="00304362"/>
    <w:rsid w:val="00307FDE"/>
    <w:rsid w:val="003123AD"/>
    <w:rsid w:val="0031472A"/>
    <w:rsid w:val="00317050"/>
    <w:rsid w:val="0032035A"/>
    <w:rsid w:val="00333093"/>
    <w:rsid w:val="00333363"/>
    <w:rsid w:val="00340D36"/>
    <w:rsid w:val="003431D7"/>
    <w:rsid w:val="003476D4"/>
    <w:rsid w:val="00353E2A"/>
    <w:rsid w:val="003607C1"/>
    <w:rsid w:val="00360EC6"/>
    <w:rsid w:val="00363901"/>
    <w:rsid w:val="0036414D"/>
    <w:rsid w:val="00371116"/>
    <w:rsid w:val="00375963"/>
    <w:rsid w:val="003845E7"/>
    <w:rsid w:val="00390B0E"/>
    <w:rsid w:val="0039239F"/>
    <w:rsid w:val="00393E47"/>
    <w:rsid w:val="00395454"/>
    <w:rsid w:val="00396386"/>
    <w:rsid w:val="003A6B6E"/>
    <w:rsid w:val="003B1416"/>
    <w:rsid w:val="003B2EEF"/>
    <w:rsid w:val="003B7CFE"/>
    <w:rsid w:val="003C1B38"/>
    <w:rsid w:val="003C5402"/>
    <w:rsid w:val="003C574E"/>
    <w:rsid w:val="003D1FC0"/>
    <w:rsid w:val="003D3019"/>
    <w:rsid w:val="003D4404"/>
    <w:rsid w:val="003E1471"/>
    <w:rsid w:val="003E17D3"/>
    <w:rsid w:val="003F186A"/>
    <w:rsid w:val="003F2B55"/>
    <w:rsid w:val="003F38C1"/>
    <w:rsid w:val="003F3B80"/>
    <w:rsid w:val="003F5A92"/>
    <w:rsid w:val="003F6C56"/>
    <w:rsid w:val="00406D21"/>
    <w:rsid w:val="00412D6A"/>
    <w:rsid w:val="0042036A"/>
    <w:rsid w:val="00420525"/>
    <w:rsid w:val="00422141"/>
    <w:rsid w:val="00422807"/>
    <w:rsid w:val="004258F3"/>
    <w:rsid w:val="004326C3"/>
    <w:rsid w:val="0043387C"/>
    <w:rsid w:val="00434545"/>
    <w:rsid w:val="00434A29"/>
    <w:rsid w:val="0043702E"/>
    <w:rsid w:val="0043774C"/>
    <w:rsid w:val="004409AA"/>
    <w:rsid w:val="00442187"/>
    <w:rsid w:val="00443A58"/>
    <w:rsid w:val="004454DA"/>
    <w:rsid w:val="00446589"/>
    <w:rsid w:val="0044719A"/>
    <w:rsid w:val="00451F70"/>
    <w:rsid w:val="004532B4"/>
    <w:rsid w:val="004579D5"/>
    <w:rsid w:val="00461405"/>
    <w:rsid w:val="004650A2"/>
    <w:rsid w:val="004701ED"/>
    <w:rsid w:val="00476906"/>
    <w:rsid w:val="0048318C"/>
    <w:rsid w:val="0048586F"/>
    <w:rsid w:val="00490D13"/>
    <w:rsid w:val="00495B3D"/>
    <w:rsid w:val="004A2404"/>
    <w:rsid w:val="004A505B"/>
    <w:rsid w:val="004B09B8"/>
    <w:rsid w:val="004B5798"/>
    <w:rsid w:val="004B618E"/>
    <w:rsid w:val="004C13D0"/>
    <w:rsid w:val="004C205F"/>
    <w:rsid w:val="004C3429"/>
    <w:rsid w:val="004C480B"/>
    <w:rsid w:val="004C50E5"/>
    <w:rsid w:val="004D01D6"/>
    <w:rsid w:val="004D13BB"/>
    <w:rsid w:val="004D2C1E"/>
    <w:rsid w:val="004E25FD"/>
    <w:rsid w:val="004F15E1"/>
    <w:rsid w:val="004F1B82"/>
    <w:rsid w:val="004F3E72"/>
    <w:rsid w:val="0050308E"/>
    <w:rsid w:val="00504C3B"/>
    <w:rsid w:val="00505A02"/>
    <w:rsid w:val="00506FC2"/>
    <w:rsid w:val="005109C0"/>
    <w:rsid w:val="005131BD"/>
    <w:rsid w:val="0051366D"/>
    <w:rsid w:val="005148E5"/>
    <w:rsid w:val="00521223"/>
    <w:rsid w:val="00524970"/>
    <w:rsid w:val="0052737A"/>
    <w:rsid w:val="00527625"/>
    <w:rsid w:val="00531412"/>
    <w:rsid w:val="00531DA5"/>
    <w:rsid w:val="00534123"/>
    <w:rsid w:val="005355DA"/>
    <w:rsid w:val="005409FE"/>
    <w:rsid w:val="005419F6"/>
    <w:rsid w:val="00541DA3"/>
    <w:rsid w:val="0054253B"/>
    <w:rsid w:val="00544421"/>
    <w:rsid w:val="005445C4"/>
    <w:rsid w:val="0054598C"/>
    <w:rsid w:val="00546A70"/>
    <w:rsid w:val="00547852"/>
    <w:rsid w:val="00550F26"/>
    <w:rsid w:val="0055187B"/>
    <w:rsid w:val="00552266"/>
    <w:rsid w:val="00555741"/>
    <w:rsid w:val="00555921"/>
    <w:rsid w:val="0056053E"/>
    <w:rsid w:val="00561CEE"/>
    <w:rsid w:val="0056582D"/>
    <w:rsid w:val="00566040"/>
    <w:rsid w:val="0056659B"/>
    <w:rsid w:val="00580632"/>
    <w:rsid w:val="00581B5B"/>
    <w:rsid w:val="00584D5B"/>
    <w:rsid w:val="005853F2"/>
    <w:rsid w:val="00585945"/>
    <w:rsid w:val="005875BB"/>
    <w:rsid w:val="00587C6B"/>
    <w:rsid w:val="005904BE"/>
    <w:rsid w:val="005910AB"/>
    <w:rsid w:val="0059542F"/>
    <w:rsid w:val="00596231"/>
    <w:rsid w:val="0059671E"/>
    <w:rsid w:val="00597499"/>
    <w:rsid w:val="005A15BD"/>
    <w:rsid w:val="005A2CF4"/>
    <w:rsid w:val="005A355C"/>
    <w:rsid w:val="005A41BE"/>
    <w:rsid w:val="005C0948"/>
    <w:rsid w:val="005C490C"/>
    <w:rsid w:val="005C5AB7"/>
    <w:rsid w:val="005C6CDE"/>
    <w:rsid w:val="005C7617"/>
    <w:rsid w:val="005D184F"/>
    <w:rsid w:val="005D20E7"/>
    <w:rsid w:val="005D5C7F"/>
    <w:rsid w:val="005D6CA4"/>
    <w:rsid w:val="005F4413"/>
    <w:rsid w:val="005F4CA6"/>
    <w:rsid w:val="005F5A96"/>
    <w:rsid w:val="005F5E27"/>
    <w:rsid w:val="005F5EAA"/>
    <w:rsid w:val="005F6560"/>
    <w:rsid w:val="006001F7"/>
    <w:rsid w:val="00601F23"/>
    <w:rsid w:val="00604BF4"/>
    <w:rsid w:val="00606C2B"/>
    <w:rsid w:val="0061121C"/>
    <w:rsid w:val="00612589"/>
    <w:rsid w:val="00613D73"/>
    <w:rsid w:val="006166D8"/>
    <w:rsid w:val="00621590"/>
    <w:rsid w:val="00622A1B"/>
    <w:rsid w:val="00623234"/>
    <w:rsid w:val="00625475"/>
    <w:rsid w:val="006259BB"/>
    <w:rsid w:val="00625CF2"/>
    <w:rsid w:val="00635802"/>
    <w:rsid w:val="00635D0D"/>
    <w:rsid w:val="00636F3D"/>
    <w:rsid w:val="0064477F"/>
    <w:rsid w:val="00647EDA"/>
    <w:rsid w:val="0065050B"/>
    <w:rsid w:val="006614DB"/>
    <w:rsid w:val="00664E70"/>
    <w:rsid w:val="00672BB3"/>
    <w:rsid w:val="006750A4"/>
    <w:rsid w:val="00677523"/>
    <w:rsid w:val="00681981"/>
    <w:rsid w:val="0068357B"/>
    <w:rsid w:val="00686734"/>
    <w:rsid w:val="0068752B"/>
    <w:rsid w:val="00687B06"/>
    <w:rsid w:val="00690C8D"/>
    <w:rsid w:val="006922C1"/>
    <w:rsid w:val="0069288F"/>
    <w:rsid w:val="006A01C4"/>
    <w:rsid w:val="006A3FEA"/>
    <w:rsid w:val="006A6D85"/>
    <w:rsid w:val="006A7223"/>
    <w:rsid w:val="006B3CEB"/>
    <w:rsid w:val="006C44E5"/>
    <w:rsid w:val="006C6FB6"/>
    <w:rsid w:val="006D1208"/>
    <w:rsid w:val="006D34CC"/>
    <w:rsid w:val="006D4BB4"/>
    <w:rsid w:val="006D5596"/>
    <w:rsid w:val="006E4075"/>
    <w:rsid w:val="006F1B6D"/>
    <w:rsid w:val="006F5227"/>
    <w:rsid w:val="006F69C0"/>
    <w:rsid w:val="006F799E"/>
    <w:rsid w:val="00701FAC"/>
    <w:rsid w:val="007041CE"/>
    <w:rsid w:val="00705F35"/>
    <w:rsid w:val="00705FA9"/>
    <w:rsid w:val="00710DDE"/>
    <w:rsid w:val="00710DE2"/>
    <w:rsid w:val="00711E06"/>
    <w:rsid w:val="007138FE"/>
    <w:rsid w:val="0071777F"/>
    <w:rsid w:val="00723955"/>
    <w:rsid w:val="0072438C"/>
    <w:rsid w:val="007245D4"/>
    <w:rsid w:val="0072465C"/>
    <w:rsid w:val="0072469C"/>
    <w:rsid w:val="00727257"/>
    <w:rsid w:val="00736C27"/>
    <w:rsid w:val="00740D3B"/>
    <w:rsid w:val="00741B4D"/>
    <w:rsid w:val="00742FDE"/>
    <w:rsid w:val="00743CC2"/>
    <w:rsid w:val="00744B87"/>
    <w:rsid w:val="00752B17"/>
    <w:rsid w:val="00752EF8"/>
    <w:rsid w:val="00761306"/>
    <w:rsid w:val="00762C81"/>
    <w:rsid w:val="007633E3"/>
    <w:rsid w:val="007634D3"/>
    <w:rsid w:val="00766B72"/>
    <w:rsid w:val="00767CD0"/>
    <w:rsid w:val="00770000"/>
    <w:rsid w:val="00770355"/>
    <w:rsid w:val="00770A5D"/>
    <w:rsid w:val="00772CA1"/>
    <w:rsid w:val="007734A5"/>
    <w:rsid w:val="007735F9"/>
    <w:rsid w:val="00773AF9"/>
    <w:rsid w:val="007753B9"/>
    <w:rsid w:val="00775A86"/>
    <w:rsid w:val="00775AFA"/>
    <w:rsid w:val="007811C2"/>
    <w:rsid w:val="00783D8F"/>
    <w:rsid w:val="00784AE1"/>
    <w:rsid w:val="00784FC7"/>
    <w:rsid w:val="007853AE"/>
    <w:rsid w:val="0078561A"/>
    <w:rsid w:val="00786BF2"/>
    <w:rsid w:val="00787280"/>
    <w:rsid w:val="00787CB7"/>
    <w:rsid w:val="007A0E36"/>
    <w:rsid w:val="007A2204"/>
    <w:rsid w:val="007A2629"/>
    <w:rsid w:val="007A386E"/>
    <w:rsid w:val="007B09F1"/>
    <w:rsid w:val="007B3BB6"/>
    <w:rsid w:val="007B3D6F"/>
    <w:rsid w:val="007B47F3"/>
    <w:rsid w:val="007B4DF2"/>
    <w:rsid w:val="007B4EA7"/>
    <w:rsid w:val="007B5975"/>
    <w:rsid w:val="007B7597"/>
    <w:rsid w:val="007B7D08"/>
    <w:rsid w:val="007C06E9"/>
    <w:rsid w:val="007C23AC"/>
    <w:rsid w:val="007C25F5"/>
    <w:rsid w:val="007C33CB"/>
    <w:rsid w:val="007C50A5"/>
    <w:rsid w:val="007C59A1"/>
    <w:rsid w:val="007D0EDB"/>
    <w:rsid w:val="007D1A14"/>
    <w:rsid w:val="007D6B35"/>
    <w:rsid w:val="007E0B07"/>
    <w:rsid w:val="007E0DFF"/>
    <w:rsid w:val="007E0E6D"/>
    <w:rsid w:val="007E2F43"/>
    <w:rsid w:val="007E36F1"/>
    <w:rsid w:val="007E4597"/>
    <w:rsid w:val="007E4A91"/>
    <w:rsid w:val="007E4D23"/>
    <w:rsid w:val="007F0AD8"/>
    <w:rsid w:val="007F1046"/>
    <w:rsid w:val="007F205C"/>
    <w:rsid w:val="007F2AE6"/>
    <w:rsid w:val="007F4B05"/>
    <w:rsid w:val="007F4B7C"/>
    <w:rsid w:val="007F5D38"/>
    <w:rsid w:val="007F5F55"/>
    <w:rsid w:val="007F6696"/>
    <w:rsid w:val="00802BF3"/>
    <w:rsid w:val="00803541"/>
    <w:rsid w:val="00805F69"/>
    <w:rsid w:val="00810927"/>
    <w:rsid w:val="00811F33"/>
    <w:rsid w:val="008123B5"/>
    <w:rsid w:val="008136D6"/>
    <w:rsid w:val="00815F39"/>
    <w:rsid w:val="0082495E"/>
    <w:rsid w:val="00826396"/>
    <w:rsid w:val="00827514"/>
    <w:rsid w:val="00830E92"/>
    <w:rsid w:val="008345BE"/>
    <w:rsid w:val="00834E61"/>
    <w:rsid w:val="00837744"/>
    <w:rsid w:val="008404FF"/>
    <w:rsid w:val="00845D59"/>
    <w:rsid w:val="008542C5"/>
    <w:rsid w:val="008554EF"/>
    <w:rsid w:val="00855875"/>
    <w:rsid w:val="008645EF"/>
    <w:rsid w:val="0086495A"/>
    <w:rsid w:val="00866555"/>
    <w:rsid w:val="008675E0"/>
    <w:rsid w:val="00870905"/>
    <w:rsid w:val="008730DD"/>
    <w:rsid w:val="0088004D"/>
    <w:rsid w:val="0088735B"/>
    <w:rsid w:val="0089108F"/>
    <w:rsid w:val="00891B0A"/>
    <w:rsid w:val="00892DB9"/>
    <w:rsid w:val="008A29F2"/>
    <w:rsid w:val="008A4486"/>
    <w:rsid w:val="008A453D"/>
    <w:rsid w:val="008A467D"/>
    <w:rsid w:val="008A6FCE"/>
    <w:rsid w:val="008B2C1A"/>
    <w:rsid w:val="008B391C"/>
    <w:rsid w:val="008B43AA"/>
    <w:rsid w:val="008B7A5D"/>
    <w:rsid w:val="008C0BFD"/>
    <w:rsid w:val="008C650B"/>
    <w:rsid w:val="008C72BB"/>
    <w:rsid w:val="008D0BCB"/>
    <w:rsid w:val="008D33D2"/>
    <w:rsid w:val="008D3E2C"/>
    <w:rsid w:val="008E1E22"/>
    <w:rsid w:val="008E54F4"/>
    <w:rsid w:val="008F4560"/>
    <w:rsid w:val="008F5B56"/>
    <w:rsid w:val="00900FD3"/>
    <w:rsid w:val="00902C35"/>
    <w:rsid w:val="00911952"/>
    <w:rsid w:val="00911A20"/>
    <w:rsid w:val="00916C79"/>
    <w:rsid w:val="00923E7F"/>
    <w:rsid w:val="00925F19"/>
    <w:rsid w:val="00926676"/>
    <w:rsid w:val="00927A27"/>
    <w:rsid w:val="009312FA"/>
    <w:rsid w:val="00952677"/>
    <w:rsid w:val="00960FF9"/>
    <w:rsid w:val="009660AB"/>
    <w:rsid w:val="0097275B"/>
    <w:rsid w:val="00973ED8"/>
    <w:rsid w:val="00974CCB"/>
    <w:rsid w:val="00984063"/>
    <w:rsid w:val="00986738"/>
    <w:rsid w:val="00986939"/>
    <w:rsid w:val="0098759A"/>
    <w:rsid w:val="00987D49"/>
    <w:rsid w:val="00990A02"/>
    <w:rsid w:val="00993296"/>
    <w:rsid w:val="0099429F"/>
    <w:rsid w:val="009A0672"/>
    <w:rsid w:val="009A2A9D"/>
    <w:rsid w:val="009A6576"/>
    <w:rsid w:val="009A7CA4"/>
    <w:rsid w:val="009B0AE0"/>
    <w:rsid w:val="009B1B19"/>
    <w:rsid w:val="009B4D02"/>
    <w:rsid w:val="009B705A"/>
    <w:rsid w:val="009B7C4B"/>
    <w:rsid w:val="009B7C61"/>
    <w:rsid w:val="009C27C8"/>
    <w:rsid w:val="009C2A72"/>
    <w:rsid w:val="009C2DD2"/>
    <w:rsid w:val="009C2DF9"/>
    <w:rsid w:val="009C43E1"/>
    <w:rsid w:val="009C5A07"/>
    <w:rsid w:val="009C5EC4"/>
    <w:rsid w:val="009C6179"/>
    <w:rsid w:val="009C64A6"/>
    <w:rsid w:val="009C7504"/>
    <w:rsid w:val="009D4206"/>
    <w:rsid w:val="009D7585"/>
    <w:rsid w:val="009E2FA7"/>
    <w:rsid w:val="009E53EC"/>
    <w:rsid w:val="009F05E1"/>
    <w:rsid w:val="009F1D32"/>
    <w:rsid w:val="009F2F55"/>
    <w:rsid w:val="009F38A5"/>
    <w:rsid w:val="00A002C0"/>
    <w:rsid w:val="00A01320"/>
    <w:rsid w:val="00A02D1A"/>
    <w:rsid w:val="00A03D00"/>
    <w:rsid w:val="00A04319"/>
    <w:rsid w:val="00A04B26"/>
    <w:rsid w:val="00A071F6"/>
    <w:rsid w:val="00A12BFD"/>
    <w:rsid w:val="00A15C64"/>
    <w:rsid w:val="00A16738"/>
    <w:rsid w:val="00A212B1"/>
    <w:rsid w:val="00A30671"/>
    <w:rsid w:val="00A358D1"/>
    <w:rsid w:val="00A405E1"/>
    <w:rsid w:val="00A40983"/>
    <w:rsid w:val="00A4137B"/>
    <w:rsid w:val="00A4172A"/>
    <w:rsid w:val="00A50A63"/>
    <w:rsid w:val="00A5360D"/>
    <w:rsid w:val="00A54CD9"/>
    <w:rsid w:val="00A57012"/>
    <w:rsid w:val="00A61236"/>
    <w:rsid w:val="00A63A25"/>
    <w:rsid w:val="00A63BF3"/>
    <w:rsid w:val="00A7004E"/>
    <w:rsid w:val="00A71247"/>
    <w:rsid w:val="00A75DAF"/>
    <w:rsid w:val="00A763AA"/>
    <w:rsid w:val="00A779FE"/>
    <w:rsid w:val="00A81EA8"/>
    <w:rsid w:val="00A85857"/>
    <w:rsid w:val="00A86008"/>
    <w:rsid w:val="00A86D2A"/>
    <w:rsid w:val="00A971BE"/>
    <w:rsid w:val="00A97BBD"/>
    <w:rsid w:val="00AA3086"/>
    <w:rsid w:val="00AA65DE"/>
    <w:rsid w:val="00AB0E86"/>
    <w:rsid w:val="00AB2977"/>
    <w:rsid w:val="00AB50D7"/>
    <w:rsid w:val="00AC2534"/>
    <w:rsid w:val="00AC717F"/>
    <w:rsid w:val="00AD36E4"/>
    <w:rsid w:val="00AD3B7D"/>
    <w:rsid w:val="00AE5804"/>
    <w:rsid w:val="00AF0C6F"/>
    <w:rsid w:val="00AF0F5F"/>
    <w:rsid w:val="00AF2E28"/>
    <w:rsid w:val="00AF38DD"/>
    <w:rsid w:val="00AF7A23"/>
    <w:rsid w:val="00B014E7"/>
    <w:rsid w:val="00B01C6E"/>
    <w:rsid w:val="00B031E6"/>
    <w:rsid w:val="00B16949"/>
    <w:rsid w:val="00B17318"/>
    <w:rsid w:val="00B2031A"/>
    <w:rsid w:val="00B2063D"/>
    <w:rsid w:val="00B20DA9"/>
    <w:rsid w:val="00B256D7"/>
    <w:rsid w:val="00B25D6A"/>
    <w:rsid w:val="00B32FE3"/>
    <w:rsid w:val="00B354CF"/>
    <w:rsid w:val="00B41AEF"/>
    <w:rsid w:val="00B4329B"/>
    <w:rsid w:val="00B475D8"/>
    <w:rsid w:val="00B544DE"/>
    <w:rsid w:val="00B54784"/>
    <w:rsid w:val="00B554BB"/>
    <w:rsid w:val="00B60B4F"/>
    <w:rsid w:val="00B6308D"/>
    <w:rsid w:val="00B632A9"/>
    <w:rsid w:val="00B67585"/>
    <w:rsid w:val="00B679B0"/>
    <w:rsid w:val="00B67CCA"/>
    <w:rsid w:val="00B7091E"/>
    <w:rsid w:val="00B75662"/>
    <w:rsid w:val="00B7690E"/>
    <w:rsid w:val="00B76D67"/>
    <w:rsid w:val="00B80FF8"/>
    <w:rsid w:val="00B82964"/>
    <w:rsid w:val="00B90DB4"/>
    <w:rsid w:val="00B9435D"/>
    <w:rsid w:val="00B9641E"/>
    <w:rsid w:val="00BA31B3"/>
    <w:rsid w:val="00BA7332"/>
    <w:rsid w:val="00BA7D06"/>
    <w:rsid w:val="00BB43DD"/>
    <w:rsid w:val="00BB494A"/>
    <w:rsid w:val="00BB50B0"/>
    <w:rsid w:val="00BC0ADF"/>
    <w:rsid w:val="00BC1EE3"/>
    <w:rsid w:val="00BC5110"/>
    <w:rsid w:val="00BC63A4"/>
    <w:rsid w:val="00BD1520"/>
    <w:rsid w:val="00BD39A7"/>
    <w:rsid w:val="00BD4F5A"/>
    <w:rsid w:val="00BD7E05"/>
    <w:rsid w:val="00BE02D6"/>
    <w:rsid w:val="00BE1709"/>
    <w:rsid w:val="00BE21D3"/>
    <w:rsid w:val="00BE3873"/>
    <w:rsid w:val="00BF068C"/>
    <w:rsid w:val="00BF34C4"/>
    <w:rsid w:val="00BF6D96"/>
    <w:rsid w:val="00C041D2"/>
    <w:rsid w:val="00C04998"/>
    <w:rsid w:val="00C13080"/>
    <w:rsid w:val="00C13DE4"/>
    <w:rsid w:val="00C17027"/>
    <w:rsid w:val="00C22707"/>
    <w:rsid w:val="00C27498"/>
    <w:rsid w:val="00C31F9C"/>
    <w:rsid w:val="00C3330C"/>
    <w:rsid w:val="00C33A71"/>
    <w:rsid w:val="00C35FA1"/>
    <w:rsid w:val="00C372CE"/>
    <w:rsid w:val="00C373BE"/>
    <w:rsid w:val="00C37534"/>
    <w:rsid w:val="00C44883"/>
    <w:rsid w:val="00C44C07"/>
    <w:rsid w:val="00C46615"/>
    <w:rsid w:val="00C524C5"/>
    <w:rsid w:val="00C528AC"/>
    <w:rsid w:val="00C5363A"/>
    <w:rsid w:val="00C54552"/>
    <w:rsid w:val="00C54764"/>
    <w:rsid w:val="00C56ED8"/>
    <w:rsid w:val="00C62A74"/>
    <w:rsid w:val="00C70221"/>
    <w:rsid w:val="00C744BD"/>
    <w:rsid w:val="00C765E4"/>
    <w:rsid w:val="00C766B6"/>
    <w:rsid w:val="00C808AF"/>
    <w:rsid w:val="00C814A2"/>
    <w:rsid w:val="00C85FD8"/>
    <w:rsid w:val="00C866F5"/>
    <w:rsid w:val="00C86714"/>
    <w:rsid w:val="00C870A4"/>
    <w:rsid w:val="00C937DF"/>
    <w:rsid w:val="00C9499A"/>
    <w:rsid w:val="00C94E94"/>
    <w:rsid w:val="00C952D3"/>
    <w:rsid w:val="00C953C6"/>
    <w:rsid w:val="00C970BB"/>
    <w:rsid w:val="00CA06CE"/>
    <w:rsid w:val="00CA157F"/>
    <w:rsid w:val="00CA56B5"/>
    <w:rsid w:val="00CA7DF1"/>
    <w:rsid w:val="00CB4AA1"/>
    <w:rsid w:val="00CB4C5A"/>
    <w:rsid w:val="00CB7939"/>
    <w:rsid w:val="00CC3047"/>
    <w:rsid w:val="00CC41D5"/>
    <w:rsid w:val="00CC5552"/>
    <w:rsid w:val="00CC5599"/>
    <w:rsid w:val="00CC58AA"/>
    <w:rsid w:val="00CC6BFA"/>
    <w:rsid w:val="00CC721E"/>
    <w:rsid w:val="00CC78A0"/>
    <w:rsid w:val="00CC7E26"/>
    <w:rsid w:val="00CD36D4"/>
    <w:rsid w:val="00CD3917"/>
    <w:rsid w:val="00CD6980"/>
    <w:rsid w:val="00CD7DE5"/>
    <w:rsid w:val="00CE2266"/>
    <w:rsid w:val="00CE3E15"/>
    <w:rsid w:val="00CE598B"/>
    <w:rsid w:val="00CF1D87"/>
    <w:rsid w:val="00CF74E2"/>
    <w:rsid w:val="00D00863"/>
    <w:rsid w:val="00D01430"/>
    <w:rsid w:val="00D0160E"/>
    <w:rsid w:val="00D030E4"/>
    <w:rsid w:val="00D035F9"/>
    <w:rsid w:val="00D05E0C"/>
    <w:rsid w:val="00D066F4"/>
    <w:rsid w:val="00D07118"/>
    <w:rsid w:val="00D0785E"/>
    <w:rsid w:val="00D115DA"/>
    <w:rsid w:val="00D12708"/>
    <w:rsid w:val="00D12725"/>
    <w:rsid w:val="00D141DE"/>
    <w:rsid w:val="00D14B0F"/>
    <w:rsid w:val="00D16FBC"/>
    <w:rsid w:val="00D20662"/>
    <w:rsid w:val="00D2117B"/>
    <w:rsid w:val="00D22C68"/>
    <w:rsid w:val="00D25CA1"/>
    <w:rsid w:val="00D3059F"/>
    <w:rsid w:val="00D37DAE"/>
    <w:rsid w:val="00D43AEC"/>
    <w:rsid w:val="00D51F60"/>
    <w:rsid w:val="00D60910"/>
    <w:rsid w:val="00D61DC1"/>
    <w:rsid w:val="00D62D52"/>
    <w:rsid w:val="00D644A6"/>
    <w:rsid w:val="00D6500A"/>
    <w:rsid w:val="00D72AE0"/>
    <w:rsid w:val="00D7558C"/>
    <w:rsid w:val="00D764B9"/>
    <w:rsid w:val="00D76FC4"/>
    <w:rsid w:val="00D81F73"/>
    <w:rsid w:val="00D833B0"/>
    <w:rsid w:val="00D846B5"/>
    <w:rsid w:val="00D85993"/>
    <w:rsid w:val="00D8647A"/>
    <w:rsid w:val="00D872D3"/>
    <w:rsid w:val="00D90C2A"/>
    <w:rsid w:val="00D92C77"/>
    <w:rsid w:val="00D94813"/>
    <w:rsid w:val="00D952BB"/>
    <w:rsid w:val="00D957D1"/>
    <w:rsid w:val="00D969AF"/>
    <w:rsid w:val="00DA144C"/>
    <w:rsid w:val="00DA29F7"/>
    <w:rsid w:val="00DA2D2E"/>
    <w:rsid w:val="00DA7F48"/>
    <w:rsid w:val="00DB34CF"/>
    <w:rsid w:val="00DB62C3"/>
    <w:rsid w:val="00DC0B80"/>
    <w:rsid w:val="00DC0E96"/>
    <w:rsid w:val="00DC5810"/>
    <w:rsid w:val="00DC620D"/>
    <w:rsid w:val="00DC6271"/>
    <w:rsid w:val="00DD001A"/>
    <w:rsid w:val="00DD0D5E"/>
    <w:rsid w:val="00DD16F0"/>
    <w:rsid w:val="00DD518A"/>
    <w:rsid w:val="00DE2184"/>
    <w:rsid w:val="00DE444C"/>
    <w:rsid w:val="00DF278A"/>
    <w:rsid w:val="00DF75C9"/>
    <w:rsid w:val="00E00379"/>
    <w:rsid w:val="00E01DFC"/>
    <w:rsid w:val="00E032E6"/>
    <w:rsid w:val="00E07FA9"/>
    <w:rsid w:val="00E101B9"/>
    <w:rsid w:val="00E12EC2"/>
    <w:rsid w:val="00E14C75"/>
    <w:rsid w:val="00E14F39"/>
    <w:rsid w:val="00E211AE"/>
    <w:rsid w:val="00E231CC"/>
    <w:rsid w:val="00E236AB"/>
    <w:rsid w:val="00E2527E"/>
    <w:rsid w:val="00E36AD1"/>
    <w:rsid w:val="00E41C12"/>
    <w:rsid w:val="00E43012"/>
    <w:rsid w:val="00E43F06"/>
    <w:rsid w:val="00E4496D"/>
    <w:rsid w:val="00E46EFA"/>
    <w:rsid w:val="00E47368"/>
    <w:rsid w:val="00E50BE2"/>
    <w:rsid w:val="00E52A23"/>
    <w:rsid w:val="00E54918"/>
    <w:rsid w:val="00E562E5"/>
    <w:rsid w:val="00E57255"/>
    <w:rsid w:val="00E575E9"/>
    <w:rsid w:val="00E607E7"/>
    <w:rsid w:val="00E62262"/>
    <w:rsid w:val="00E6310C"/>
    <w:rsid w:val="00E65D57"/>
    <w:rsid w:val="00E6688C"/>
    <w:rsid w:val="00E7233F"/>
    <w:rsid w:val="00E7250F"/>
    <w:rsid w:val="00E731FF"/>
    <w:rsid w:val="00E77876"/>
    <w:rsid w:val="00E778ED"/>
    <w:rsid w:val="00E8103A"/>
    <w:rsid w:val="00E81426"/>
    <w:rsid w:val="00E85E72"/>
    <w:rsid w:val="00E90C16"/>
    <w:rsid w:val="00E92BDA"/>
    <w:rsid w:val="00E92D6C"/>
    <w:rsid w:val="00E94876"/>
    <w:rsid w:val="00E94B0A"/>
    <w:rsid w:val="00E9606E"/>
    <w:rsid w:val="00E96BA7"/>
    <w:rsid w:val="00E971D3"/>
    <w:rsid w:val="00EA16DB"/>
    <w:rsid w:val="00EA281C"/>
    <w:rsid w:val="00EA3D22"/>
    <w:rsid w:val="00EA3DBB"/>
    <w:rsid w:val="00EA5793"/>
    <w:rsid w:val="00EA714B"/>
    <w:rsid w:val="00EA7FEF"/>
    <w:rsid w:val="00EB175E"/>
    <w:rsid w:val="00EB27D2"/>
    <w:rsid w:val="00EB2F67"/>
    <w:rsid w:val="00EB30EE"/>
    <w:rsid w:val="00EB3D70"/>
    <w:rsid w:val="00EB6719"/>
    <w:rsid w:val="00EC0A52"/>
    <w:rsid w:val="00EC117E"/>
    <w:rsid w:val="00EC500B"/>
    <w:rsid w:val="00EC6F5E"/>
    <w:rsid w:val="00ED0B25"/>
    <w:rsid w:val="00ED0C1B"/>
    <w:rsid w:val="00ED2A2C"/>
    <w:rsid w:val="00ED34C2"/>
    <w:rsid w:val="00EE0495"/>
    <w:rsid w:val="00EE22B1"/>
    <w:rsid w:val="00EE293F"/>
    <w:rsid w:val="00EF00C2"/>
    <w:rsid w:val="00EF057B"/>
    <w:rsid w:val="00EF0AB4"/>
    <w:rsid w:val="00EF399F"/>
    <w:rsid w:val="00EF4FED"/>
    <w:rsid w:val="00EF5A2D"/>
    <w:rsid w:val="00EF791C"/>
    <w:rsid w:val="00EF7A05"/>
    <w:rsid w:val="00EF7C46"/>
    <w:rsid w:val="00F02CB1"/>
    <w:rsid w:val="00F04471"/>
    <w:rsid w:val="00F04D15"/>
    <w:rsid w:val="00F0517D"/>
    <w:rsid w:val="00F069AF"/>
    <w:rsid w:val="00F14DA0"/>
    <w:rsid w:val="00F14FD2"/>
    <w:rsid w:val="00F16A49"/>
    <w:rsid w:val="00F22AF5"/>
    <w:rsid w:val="00F2342E"/>
    <w:rsid w:val="00F24181"/>
    <w:rsid w:val="00F27DFA"/>
    <w:rsid w:val="00F343E0"/>
    <w:rsid w:val="00F36162"/>
    <w:rsid w:val="00F37C95"/>
    <w:rsid w:val="00F413A3"/>
    <w:rsid w:val="00F41E33"/>
    <w:rsid w:val="00F42571"/>
    <w:rsid w:val="00F42FD7"/>
    <w:rsid w:val="00F43583"/>
    <w:rsid w:val="00F4697B"/>
    <w:rsid w:val="00F47C7A"/>
    <w:rsid w:val="00F52470"/>
    <w:rsid w:val="00F5452D"/>
    <w:rsid w:val="00F60056"/>
    <w:rsid w:val="00F60368"/>
    <w:rsid w:val="00F60E82"/>
    <w:rsid w:val="00F62206"/>
    <w:rsid w:val="00F630F8"/>
    <w:rsid w:val="00F65129"/>
    <w:rsid w:val="00F65ACE"/>
    <w:rsid w:val="00F65F55"/>
    <w:rsid w:val="00F73CD9"/>
    <w:rsid w:val="00F741D2"/>
    <w:rsid w:val="00F749EC"/>
    <w:rsid w:val="00F82EC4"/>
    <w:rsid w:val="00F83EA7"/>
    <w:rsid w:val="00F85CB9"/>
    <w:rsid w:val="00F871E3"/>
    <w:rsid w:val="00F90745"/>
    <w:rsid w:val="00F90DA7"/>
    <w:rsid w:val="00F925A9"/>
    <w:rsid w:val="00F939DE"/>
    <w:rsid w:val="00FA1D79"/>
    <w:rsid w:val="00FA2396"/>
    <w:rsid w:val="00FA2F1D"/>
    <w:rsid w:val="00FA3821"/>
    <w:rsid w:val="00FB34F1"/>
    <w:rsid w:val="00FB4C63"/>
    <w:rsid w:val="00FB5790"/>
    <w:rsid w:val="00FB6E95"/>
    <w:rsid w:val="00FC341A"/>
    <w:rsid w:val="00FC4985"/>
    <w:rsid w:val="00FD0CB7"/>
    <w:rsid w:val="00FD2585"/>
    <w:rsid w:val="00FD2663"/>
    <w:rsid w:val="00FD5ABB"/>
    <w:rsid w:val="00FD617A"/>
    <w:rsid w:val="00FE142C"/>
    <w:rsid w:val="00FE249D"/>
    <w:rsid w:val="00FE6D40"/>
    <w:rsid w:val="00FE705D"/>
    <w:rsid w:val="00FF0323"/>
    <w:rsid w:val="00FF2925"/>
    <w:rsid w:val="00FF7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D141DE"/>
  <w15:docId w15:val="{B85D9849-0DD4-4C89-B61A-52E58C20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11F3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0B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F3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link w:val="ListParagraphChar"/>
    <w:uiPriority w:val="34"/>
    <w:qFormat/>
    <w:rsid w:val="008645EF"/>
    <w:pPr>
      <w:ind w:left="720"/>
      <w:contextualSpacing/>
    </w:pPr>
  </w:style>
  <w:style w:type="paragraph" w:customStyle="1" w:styleId="Default">
    <w:name w:val="Default"/>
    <w:rsid w:val="001B1F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45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F5A92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F5A92"/>
  </w:style>
  <w:style w:type="character" w:customStyle="1" w:styleId="EndNoteBibliographyTitleChar">
    <w:name w:val="EndNote Bibliography Title Char"/>
    <w:basedOn w:val="ListParagraphChar"/>
    <w:link w:val="EndNoteBibliographyTitle"/>
    <w:rsid w:val="003F5A9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5A9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3F5A92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3F5A9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5A9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05FA9"/>
    <w:rPr>
      <w:i/>
      <w:iCs/>
    </w:rPr>
  </w:style>
  <w:style w:type="character" w:customStyle="1" w:styleId="chb8o">
    <w:name w:val="chb8o"/>
    <w:basedOn w:val="DefaultParagraphFont"/>
    <w:rsid w:val="00B256D7"/>
  </w:style>
  <w:style w:type="character" w:styleId="FollowedHyperlink">
    <w:name w:val="FollowedHyperlink"/>
    <w:basedOn w:val="DefaultParagraphFont"/>
    <w:uiPriority w:val="99"/>
    <w:semiHidden/>
    <w:unhideWhenUsed/>
    <w:rsid w:val="00DF75C9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E668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688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3234"/>
    <w:rPr>
      <w:sz w:val="16"/>
      <w:szCs w:val="16"/>
    </w:rPr>
  </w:style>
  <w:style w:type="table" w:customStyle="1" w:styleId="PlainTable11">
    <w:name w:val="Plain Table 11"/>
    <w:basedOn w:val="TableNormal"/>
    <w:uiPriority w:val="41"/>
    <w:rsid w:val="00EF057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23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342E"/>
  </w:style>
  <w:style w:type="paragraph" w:styleId="Footer">
    <w:name w:val="footer"/>
    <w:basedOn w:val="Normal"/>
    <w:link w:val="FooterChar"/>
    <w:uiPriority w:val="99"/>
    <w:unhideWhenUsed/>
    <w:rsid w:val="00F23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342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B35"/>
    <w:rPr>
      <w:b/>
      <w:bCs/>
      <w:sz w:val="20"/>
      <w:szCs w:val="20"/>
    </w:rPr>
  </w:style>
  <w:style w:type="table" w:customStyle="1" w:styleId="PlainTable12">
    <w:name w:val="Plain Table 12"/>
    <w:basedOn w:val="TableNormal"/>
    <w:uiPriority w:val="41"/>
    <w:rsid w:val="000D7D2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3Char">
    <w:name w:val="Heading 3 Char"/>
    <w:basedOn w:val="DefaultParagraphFont"/>
    <w:link w:val="Heading3"/>
    <w:uiPriority w:val="9"/>
    <w:semiHidden/>
    <w:rsid w:val="00DC0B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7C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C8A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56B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83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82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969243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471748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228092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83045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853209">
          <w:marLeft w:val="135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8588">
          <w:marLeft w:val="1354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0678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11780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75439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43384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0806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4659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656944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966317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1989">
          <w:marLeft w:val="116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799887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674144">
          <w:marLeft w:val="144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266920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185571">
          <w:marLeft w:val="1166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431814">
          <w:marLeft w:val="806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7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04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66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7224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55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71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69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820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5226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6166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544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22933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4873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9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7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374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490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8334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552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098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991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339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0350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14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09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658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732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38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38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08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574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4375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133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04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5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401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243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2886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08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083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04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401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2004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31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9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1993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791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957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2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40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522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0857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986058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550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700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83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2123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5889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23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32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324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138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523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95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78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61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0695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483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457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047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6738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9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77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7934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74854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6618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136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633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05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2655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86223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44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19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8849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6926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6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302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863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384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90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5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31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65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5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8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6807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C86F8-5AAD-4D79-8EB2-FA32F7B678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9</Words>
  <Characters>153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sa Nemera Germossa</dc:creator>
  <cp:keywords/>
  <dc:description/>
  <cp:lastModifiedBy>Gugsa Nemera Germossa</cp:lastModifiedBy>
  <cp:revision>7</cp:revision>
  <cp:lastPrinted>2022-03-04T13:43:00Z</cp:lastPrinted>
  <dcterms:created xsi:type="dcterms:W3CDTF">2022-05-16T13:26:00Z</dcterms:created>
  <dcterms:modified xsi:type="dcterms:W3CDTF">2022-09-13T13:39:00Z</dcterms:modified>
</cp:coreProperties>
</file>